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C34C7" w14:textId="22A944D8" w:rsidR="00CC6785" w:rsidRPr="00AA3FE3" w:rsidRDefault="00AA3FE3">
      <w:r>
        <w:rPr>
          <w:b/>
          <w:bCs/>
        </w:rPr>
        <w:t>Example Extraction Agreement Assess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  <w:tblCaption w:val="Table 1: Example of Agreement ..."/>
      </w:tblPr>
      <w:tblGrid>
        <w:gridCol w:w="2270"/>
        <w:gridCol w:w="2950"/>
        <w:gridCol w:w="2790"/>
        <w:gridCol w:w="1340"/>
      </w:tblGrid>
      <w:tr w:rsidR="00205272" w14:paraId="40C09523" w14:textId="77777777" w:rsidTr="00CC6785">
        <w:trPr>
          <w:trHeight w:val="20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611A6DC" w14:textId="3DC853FD" w:rsidR="00205272" w:rsidRDefault="00205272" w:rsidP="00CC6785">
            <w:pPr>
              <w:keepNext/>
              <w:keepLines/>
              <w:spacing w:line="240" w:lineRule="auto"/>
              <w:jc w:val="left"/>
            </w:pPr>
            <w:r w:rsidRPr="39FE030E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1</w:t>
            </w:r>
            <w:r w:rsidRPr="39FE030E">
              <w:rPr>
                <w:b/>
                <w:bCs/>
              </w:rPr>
              <w:t>.</w:t>
            </w:r>
            <w:r>
              <w:t xml:space="preserve"> </w:t>
            </w:r>
            <w:r w:rsidR="00D356E6">
              <w:t>A</w:t>
            </w:r>
            <w:r>
              <w:t xml:space="preserve">greement assessment between </w:t>
            </w:r>
            <w:r w:rsidR="00D356E6">
              <w:t>manual</w:t>
            </w:r>
            <w:r>
              <w:t xml:space="preserve"> and OntoGPT data extractions for attributes in Bashan et al</w:t>
            </w:r>
            <w:r w:rsidR="005A20E6">
              <w:t>.</w:t>
            </w:r>
            <w:r>
              <w:t xml:space="preserve"> </w:t>
            </w:r>
            <w:r w:rsidR="00D356E6">
              <w:t>(</w:t>
            </w:r>
            <w:r>
              <w:t>2014). An agreement score was assigned for each attribute: 2 = agreement, 1 = partial agreement, and 0 = disagreement.</w:t>
            </w:r>
          </w:p>
          <w:p w14:paraId="7E3B372C" w14:textId="77777777" w:rsidR="00205272" w:rsidRPr="001B344E" w:rsidRDefault="00205272" w:rsidP="00CC6785">
            <w:pPr>
              <w:keepNext/>
              <w:keepLines/>
              <w:spacing w:line="240" w:lineRule="auto"/>
              <w:jc w:val="left"/>
              <w:rPr>
                <w:b/>
                <w:bCs/>
              </w:rPr>
            </w:pPr>
          </w:p>
        </w:tc>
      </w:tr>
      <w:tr w:rsidR="00205272" w:rsidRPr="00B82FDE" w14:paraId="76AA2EDA" w14:textId="77777777" w:rsidTr="00CC6785">
        <w:trPr>
          <w:trHeight w:val="20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72626D3" w14:textId="77777777" w:rsidR="00205272" w:rsidRPr="00343C87" w:rsidRDefault="00205272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343C87">
              <w:rPr>
                <w:b/>
                <w:bCs/>
                <w:sz w:val="23"/>
                <w:szCs w:val="23"/>
              </w:rPr>
              <w:t xml:space="preserve">Attribute  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DAC2E97" w14:textId="77777777" w:rsidR="00205272" w:rsidRPr="00343C87" w:rsidRDefault="00205272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343C87">
              <w:rPr>
                <w:b/>
                <w:bCs/>
                <w:sz w:val="23"/>
                <w:szCs w:val="23"/>
              </w:rPr>
              <w:t>Manual Extrac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1842AB3" w14:textId="77777777" w:rsidR="00205272" w:rsidRPr="00343C87" w:rsidRDefault="00205272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343C87">
              <w:rPr>
                <w:b/>
                <w:bCs/>
                <w:sz w:val="23"/>
                <w:szCs w:val="23"/>
                <w:lang w:val="en-CA"/>
              </w:rPr>
              <w:t>OntoGPT Extrac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75F1B61" w14:textId="1DFDFE4A" w:rsidR="00205272" w:rsidRPr="00343C87" w:rsidRDefault="00205272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343C87">
              <w:rPr>
                <w:b/>
                <w:bCs/>
                <w:sz w:val="23"/>
                <w:szCs w:val="23"/>
              </w:rPr>
              <w:t>Agreement</w:t>
            </w:r>
            <w:r w:rsidR="00CD00C6" w:rsidRPr="00343C87">
              <w:rPr>
                <w:b/>
                <w:bCs/>
                <w:sz w:val="23"/>
                <w:szCs w:val="23"/>
              </w:rPr>
              <w:t xml:space="preserve"> </w:t>
            </w:r>
            <w:r w:rsidRPr="00343C87">
              <w:rPr>
                <w:b/>
                <w:bCs/>
                <w:sz w:val="23"/>
                <w:szCs w:val="23"/>
              </w:rPr>
              <w:t>Score</w:t>
            </w:r>
          </w:p>
        </w:tc>
      </w:tr>
      <w:tr w:rsidR="00205272" w:rsidRPr="00B82FDE" w14:paraId="0CC26381" w14:textId="77777777" w:rsidTr="00CC6785">
        <w:trPr>
          <w:trHeight w:val="20"/>
        </w:trPr>
        <w:tc>
          <w:tcPr>
            <w:tcW w:w="227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9D4607F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Study Site</w:t>
            </w:r>
          </w:p>
        </w:tc>
        <w:tc>
          <w:tcPr>
            <w:tcW w:w="29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74D3D38" w14:textId="42C90C12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La Paz, Baja, California Sur, Mexico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BB07EA4" w14:textId="13FF0221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La Paz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CF70D34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1</w:t>
            </w:r>
          </w:p>
        </w:tc>
      </w:tr>
      <w:tr w:rsidR="00205272" w:rsidRPr="00B82FDE" w14:paraId="02519D77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1A560D48" w14:textId="5506960F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Latitude/longitud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59F9D8C7" w14:textId="78FB140F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24 08'N, 110 23'W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125AEB67" w14:textId="68F65406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proofErr w:type="gramStart"/>
            <w:r w:rsidRPr="00343C87">
              <w:rPr>
                <w:sz w:val="23"/>
                <w:szCs w:val="23"/>
              </w:rPr>
              <w:t>24°08</w:t>
            </w:r>
            <w:proofErr w:type="gramEnd"/>
            <w:r w:rsidRPr="00343C87">
              <w:rPr>
                <w:sz w:val="23"/>
                <w:szCs w:val="23"/>
              </w:rPr>
              <w:t xml:space="preserve">'N, </w:t>
            </w:r>
            <w:proofErr w:type="gramStart"/>
            <w:r w:rsidRPr="00343C87">
              <w:rPr>
                <w:sz w:val="23"/>
                <w:szCs w:val="23"/>
              </w:rPr>
              <w:t>110°23</w:t>
            </w:r>
            <w:proofErr w:type="gramEnd"/>
            <w:r w:rsidRPr="00343C87">
              <w:rPr>
                <w:sz w:val="23"/>
                <w:szCs w:val="23"/>
              </w:rPr>
              <w:t>'W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450595D3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</w:t>
            </w:r>
          </w:p>
        </w:tc>
      </w:tr>
      <w:tr w:rsidR="00205272" w:rsidRPr="00B82FDE" w14:paraId="48C75BFC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1012A198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Ecosystem Typ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35CE0303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Mangrove, lagoon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7B335F6A" w14:textId="46678A1E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Mangrove, marine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7CE06D20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1</w:t>
            </w:r>
          </w:p>
        </w:tc>
      </w:tr>
      <w:tr w:rsidR="00205272" w:rsidRPr="00B82FDE" w14:paraId="1A43EA07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2320BA06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Restoration Actions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1E57F671" w14:textId="53D4D5E4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low knickpoint/waterfall creation, hydrologic change to remove sediments, Hydrologic restoration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2F95FDAE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Creating a small waterfall, restoration, flow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2831D1A2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</w:t>
            </w:r>
          </w:p>
        </w:tc>
      </w:tr>
      <w:tr w:rsidR="00205272" w:rsidRPr="00B82FDE" w14:paraId="467EC12D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548115E4" w14:textId="3D71E838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Restoration Start dat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46F53F8F" w14:textId="10F3E0FF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2004-04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55FAC4E1" w14:textId="799844BB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4/1/2004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105FCE6C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</w:t>
            </w:r>
          </w:p>
        </w:tc>
      </w:tr>
      <w:tr w:rsidR="00205272" w:rsidRPr="00B82FDE" w14:paraId="31DDEE0B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71A66E11" w14:textId="2FE1F8D0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Restoration End dat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672A25EC" w14:textId="79E467EE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2004-06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56FDC379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6/30/2004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6040D2A5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</w:t>
            </w:r>
          </w:p>
        </w:tc>
      </w:tr>
      <w:tr w:rsidR="00205272" w:rsidRPr="00B82FDE" w14:paraId="3C2F124B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23AC192E" w14:textId="3B8B5078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Sampling/monitoring methods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1C4ECC82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Satellite imagery, vegetation inventory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1608660E" w14:textId="5C6A8013" w:rsidR="00587B60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Satellite, global positioning system, field observations, photographic records, vegetation, sediment, water turbidity of stagnant surface water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5B3FDDDB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1</w:t>
            </w:r>
          </w:p>
        </w:tc>
      </w:tr>
      <w:tr w:rsidR="00205272" w:rsidRPr="00B82FDE" w14:paraId="3797ADBA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74DDAB1F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Monitoring Start Dat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76FAC955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007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4B6E8C46" w14:textId="6B225A49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2/1/2009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6B0846F9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0</w:t>
            </w:r>
          </w:p>
        </w:tc>
      </w:tr>
      <w:tr w:rsidR="00205272" w:rsidRPr="00B82FDE" w14:paraId="3E6F96C0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50F0885E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Monitoring End date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36AC6926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2012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3BDB247B" w14:textId="01F9A430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7/6/2011</w:t>
            </w:r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611359F9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0</w:t>
            </w:r>
          </w:p>
        </w:tc>
      </w:tr>
      <w:tr w:rsidR="00205272" w:rsidRPr="00B82FDE" w14:paraId="12C5C1D4" w14:textId="77777777" w:rsidTr="00CC6785">
        <w:trPr>
          <w:trHeight w:val="20"/>
        </w:trPr>
        <w:tc>
          <w:tcPr>
            <w:tcW w:w="2270" w:type="dxa"/>
            <w:tcMar>
              <w:left w:w="108" w:type="dxa"/>
              <w:right w:w="108" w:type="dxa"/>
            </w:tcMar>
          </w:tcPr>
          <w:p w14:paraId="59F70FCD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Focal Species</w:t>
            </w:r>
          </w:p>
        </w:tc>
        <w:tc>
          <w:tcPr>
            <w:tcW w:w="2950" w:type="dxa"/>
            <w:tcMar>
              <w:left w:w="108" w:type="dxa"/>
              <w:right w:w="108" w:type="dxa"/>
            </w:tcMar>
          </w:tcPr>
          <w:p w14:paraId="7CD4CFC5" w14:textId="179012FE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Rhizophora mangle L.,</w:t>
            </w:r>
            <w:r w:rsidR="00064964" w:rsidRPr="00343C87">
              <w:rPr>
                <w:sz w:val="23"/>
                <w:szCs w:val="23"/>
              </w:rPr>
              <w:t xml:space="preserve"> </w:t>
            </w:r>
            <w:proofErr w:type="spellStart"/>
            <w:r w:rsidRPr="00343C87">
              <w:rPr>
                <w:sz w:val="23"/>
                <w:szCs w:val="23"/>
              </w:rPr>
              <w:t>Languncularia</w:t>
            </w:r>
            <w:proofErr w:type="spellEnd"/>
            <w:r w:rsidRPr="00343C87">
              <w:rPr>
                <w:sz w:val="23"/>
                <w:szCs w:val="23"/>
              </w:rPr>
              <w:t xml:space="preserve"> racemosa </w:t>
            </w:r>
            <w:proofErr w:type="spellStart"/>
            <w:r w:rsidRPr="00343C87">
              <w:rPr>
                <w:sz w:val="23"/>
                <w:szCs w:val="23"/>
              </w:rPr>
              <w:t>Gaertn</w:t>
            </w:r>
            <w:proofErr w:type="spellEnd"/>
            <w:r w:rsidRPr="00343C87">
              <w:rPr>
                <w:sz w:val="23"/>
                <w:szCs w:val="23"/>
              </w:rPr>
              <w:t>.,</w:t>
            </w:r>
            <w:r w:rsidR="00064964" w:rsidRPr="00343C87">
              <w:rPr>
                <w:sz w:val="23"/>
                <w:szCs w:val="23"/>
              </w:rPr>
              <w:t xml:space="preserve"> </w:t>
            </w:r>
            <w:r w:rsidRPr="00343C87">
              <w:rPr>
                <w:sz w:val="23"/>
                <w:szCs w:val="23"/>
              </w:rPr>
              <w:t xml:space="preserve">Avicennia </w:t>
            </w:r>
            <w:proofErr w:type="spellStart"/>
            <w:r w:rsidRPr="00343C87">
              <w:rPr>
                <w:sz w:val="23"/>
                <w:szCs w:val="23"/>
              </w:rPr>
              <w:t>germinans</w:t>
            </w:r>
            <w:proofErr w:type="spellEnd"/>
            <w:r w:rsidRPr="00343C87">
              <w:rPr>
                <w:sz w:val="23"/>
                <w:szCs w:val="23"/>
              </w:rPr>
              <w:t xml:space="preserve"> (L.)</w:t>
            </w:r>
          </w:p>
        </w:tc>
        <w:tc>
          <w:tcPr>
            <w:tcW w:w="2790" w:type="dxa"/>
            <w:tcMar>
              <w:left w:w="108" w:type="dxa"/>
              <w:right w:w="108" w:type="dxa"/>
            </w:tcMar>
          </w:tcPr>
          <w:p w14:paraId="16FF5217" w14:textId="422A2ADA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Rhizophora mangle,</w:t>
            </w:r>
            <w:r w:rsidR="00064964" w:rsidRPr="00343C87">
              <w:rPr>
                <w:sz w:val="23"/>
                <w:szCs w:val="23"/>
              </w:rPr>
              <w:t xml:space="preserve"> </w:t>
            </w:r>
            <w:proofErr w:type="spellStart"/>
            <w:r w:rsidRPr="00343C87">
              <w:rPr>
                <w:sz w:val="23"/>
                <w:szCs w:val="23"/>
              </w:rPr>
              <w:t>Laguncularia</w:t>
            </w:r>
            <w:proofErr w:type="spellEnd"/>
            <w:r w:rsidRPr="00343C87">
              <w:rPr>
                <w:sz w:val="23"/>
                <w:szCs w:val="23"/>
              </w:rPr>
              <w:t xml:space="preserve"> racemosa,</w:t>
            </w:r>
            <w:r w:rsidR="00064964" w:rsidRPr="00343C87">
              <w:rPr>
                <w:sz w:val="23"/>
                <w:szCs w:val="23"/>
              </w:rPr>
              <w:t xml:space="preserve"> </w:t>
            </w:r>
            <w:r w:rsidRPr="00343C87">
              <w:rPr>
                <w:sz w:val="23"/>
                <w:szCs w:val="23"/>
              </w:rPr>
              <w:t>Avicennia,</w:t>
            </w:r>
            <w:r w:rsidR="00064964" w:rsidRPr="00343C87">
              <w:rPr>
                <w:sz w:val="23"/>
                <w:szCs w:val="23"/>
              </w:rPr>
              <w:t xml:space="preserve"> </w:t>
            </w:r>
            <w:r w:rsidRPr="00343C87">
              <w:rPr>
                <w:sz w:val="23"/>
                <w:szCs w:val="23"/>
              </w:rPr>
              <w:t xml:space="preserve">Salicornia </w:t>
            </w:r>
            <w:proofErr w:type="spellStart"/>
            <w:r w:rsidRPr="00343C87">
              <w:rPr>
                <w:sz w:val="23"/>
                <w:szCs w:val="23"/>
              </w:rPr>
              <w:t>bigelovii</w:t>
            </w:r>
            <w:proofErr w:type="spellEnd"/>
          </w:p>
        </w:tc>
        <w:tc>
          <w:tcPr>
            <w:tcW w:w="1340" w:type="dxa"/>
            <w:tcMar>
              <w:left w:w="108" w:type="dxa"/>
              <w:right w:w="108" w:type="dxa"/>
            </w:tcMar>
          </w:tcPr>
          <w:p w14:paraId="5BFCF812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1</w:t>
            </w:r>
          </w:p>
        </w:tc>
      </w:tr>
      <w:tr w:rsidR="00205272" w:rsidRPr="00B82FDE" w14:paraId="684AF898" w14:textId="77777777" w:rsidTr="00CC6785">
        <w:trPr>
          <w:trHeight w:val="20"/>
        </w:trPr>
        <w:tc>
          <w:tcPr>
            <w:tcW w:w="227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0D5C910" w14:textId="3FE01E4B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>Response variables</w:t>
            </w:r>
          </w:p>
        </w:tc>
        <w:tc>
          <w:tcPr>
            <w:tcW w:w="295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B9E1A1" w14:textId="5E583B90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343C87">
              <w:rPr>
                <w:sz w:val="23"/>
                <w:szCs w:val="23"/>
              </w:rPr>
              <w:t xml:space="preserve">Hydrologic function, Hydraulic connectivity, Net sediment transport, Tree coverage, mangrove area, % tree coverage by species, tidal flow (+)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0119F81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 xml:space="preserve">Vegetation cover, sediment transport, sediment 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20CC50" w14:textId="77777777" w:rsidR="00205272" w:rsidRPr="00343C87" w:rsidRDefault="00205272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343C87">
              <w:rPr>
                <w:sz w:val="23"/>
                <w:szCs w:val="23"/>
              </w:rPr>
              <w:t>1</w:t>
            </w:r>
          </w:p>
        </w:tc>
      </w:tr>
    </w:tbl>
    <w:p w14:paraId="7E8056AC" w14:textId="77777777" w:rsidR="001442FB" w:rsidRPr="00B82FDE" w:rsidRDefault="001442FB" w:rsidP="00587B60">
      <w:pPr>
        <w:jc w:val="left"/>
        <w:rPr>
          <w:sz w:val="22"/>
          <w:szCs w:val="22"/>
        </w:rPr>
      </w:pPr>
    </w:p>
    <w:p w14:paraId="4905C8F8" w14:textId="77777777" w:rsidR="00205272" w:rsidRDefault="00205272" w:rsidP="00587B60">
      <w:pPr>
        <w:jc w:val="left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  <w:tblCaption w:val="Table 1: Example of Agreement ..."/>
      </w:tblPr>
      <w:tblGrid>
        <w:gridCol w:w="2251"/>
        <w:gridCol w:w="2789"/>
        <w:gridCol w:w="2976"/>
        <w:gridCol w:w="1344"/>
      </w:tblGrid>
      <w:tr w:rsidR="00177F08" w:rsidRPr="00B82FDE" w14:paraId="72165754" w14:textId="77777777" w:rsidTr="00CC6785">
        <w:tc>
          <w:tcPr>
            <w:tcW w:w="5000" w:type="pct"/>
            <w:gridSpan w:val="4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E1E6B15" w14:textId="0E717D6F" w:rsidR="00177F08" w:rsidRPr="00F237EB" w:rsidRDefault="00177F08" w:rsidP="00CC6785">
            <w:pPr>
              <w:keepNext/>
              <w:keepLines/>
              <w:spacing w:line="240" w:lineRule="auto"/>
              <w:jc w:val="left"/>
            </w:pPr>
            <w:r w:rsidRPr="00F237EB">
              <w:rPr>
                <w:b/>
                <w:bCs/>
              </w:rPr>
              <w:lastRenderedPageBreak/>
              <w:t>Table 2.</w:t>
            </w:r>
            <w:r w:rsidR="005A3098">
              <w:rPr>
                <w:b/>
                <w:bCs/>
              </w:rPr>
              <w:t xml:space="preserve"> </w:t>
            </w:r>
            <w:r w:rsidR="00544FA5">
              <w:t>Agreement assessment between manual and OntoGPT data extractions for attributes in</w:t>
            </w:r>
            <w:r w:rsidR="00544FA5" w:rsidRPr="00F237EB">
              <w:t xml:space="preserve"> </w:t>
            </w:r>
            <w:r w:rsidRPr="00F237EB">
              <w:t>Jiang et al</w:t>
            </w:r>
            <w:r w:rsidR="005A20E6">
              <w:t>.</w:t>
            </w:r>
            <w:r w:rsidRPr="00F237EB">
              <w:t xml:space="preserve"> </w:t>
            </w:r>
            <w:r w:rsidR="00544FA5">
              <w:t>(</w:t>
            </w:r>
            <w:r w:rsidR="003F56DE" w:rsidRPr="00F237EB">
              <w:t>2024</w:t>
            </w:r>
            <w:r w:rsidRPr="00F237EB">
              <w:t>). An agreement score was assigned for each attribute: 2 = agreement, 1 = partial agreement, and 0 = disagreement.</w:t>
            </w:r>
          </w:p>
          <w:p w14:paraId="7FFEEEA6" w14:textId="77777777" w:rsidR="00177F08" w:rsidRPr="00B82FDE" w:rsidRDefault="00177F08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</w:p>
        </w:tc>
      </w:tr>
      <w:tr w:rsidR="008A6858" w:rsidRPr="00B82FDE" w14:paraId="505A3402" w14:textId="77777777" w:rsidTr="00CC6785"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E212979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795EB5">
              <w:rPr>
                <w:b/>
                <w:bCs/>
                <w:sz w:val="23"/>
                <w:szCs w:val="23"/>
              </w:rPr>
              <w:t xml:space="preserve">Attribute  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940FFD1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795EB5">
              <w:rPr>
                <w:b/>
                <w:bCs/>
                <w:sz w:val="23"/>
                <w:szCs w:val="23"/>
              </w:rPr>
              <w:t>Manual Extraction</w:t>
            </w:r>
          </w:p>
        </w:tc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DA2CE3E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795EB5">
              <w:rPr>
                <w:b/>
                <w:bCs/>
                <w:sz w:val="23"/>
                <w:szCs w:val="23"/>
                <w:lang w:val="en-CA"/>
              </w:rPr>
              <w:t>OntoGPT Extraction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19EB387" w14:textId="6E36F32A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b/>
                <w:bCs/>
                <w:sz w:val="23"/>
                <w:szCs w:val="23"/>
              </w:rPr>
            </w:pPr>
            <w:r w:rsidRPr="00795EB5">
              <w:rPr>
                <w:b/>
                <w:bCs/>
                <w:sz w:val="23"/>
                <w:szCs w:val="23"/>
              </w:rPr>
              <w:t>Agreement</w:t>
            </w:r>
            <w:r w:rsidR="00CD00C6">
              <w:rPr>
                <w:b/>
                <w:bCs/>
                <w:sz w:val="23"/>
                <w:szCs w:val="23"/>
              </w:rPr>
              <w:t xml:space="preserve"> </w:t>
            </w:r>
            <w:r w:rsidRPr="00795EB5">
              <w:rPr>
                <w:b/>
                <w:bCs/>
                <w:sz w:val="23"/>
                <w:szCs w:val="23"/>
              </w:rPr>
              <w:t>Score</w:t>
            </w:r>
          </w:p>
        </w:tc>
      </w:tr>
      <w:tr w:rsidR="00177F08" w:rsidRPr="00B82FDE" w14:paraId="4CA6B62F" w14:textId="77777777" w:rsidTr="00CC6785">
        <w:tc>
          <w:tcPr>
            <w:tcW w:w="1202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F8A1522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Study Site</w:t>
            </w:r>
          </w:p>
        </w:tc>
        <w:tc>
          <w:tcPr>
            <w:tcW w:w="1490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6FB384F" w14:textId="56DB1CF7" w:rsidR="00177F08" w:rsidRPr="007C1ADD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Dongtan Wetlands, Chongming Island, Yangtze Estuary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37DE51B" w14:textId="08718062" w:rsidR="00177F08" w:rsidRPr="00795EB5" w:rsidRDefault="00C91303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Chongming Island Wetland</w:t>
            </w:r>
          </w:p>
        </w:tc>
        <w:tc>
          <w:tcPr>
            <w:tcW w:w="718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FCB130E" w14:textId="37C021E9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</w:t>
            </w:r>
          </w:p>
        </w:tc>
      </w:tr>
      <w:tr w:rsidR="00177F08" w:rsidRPr="00B82FDE" w14:paraId="02C77449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7359531B" w14:textId="4554D76B" w:rsidR="00177F08" w:rsidRPr="009070BD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Latitude/longitud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68A9493F" w14:textId="1AAE0EFA" w:rsidR="00177F08" w:rsidRPr="007C1ADD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31°27'–31°51' N, 121°09'–121°54' E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65EC409A" w14:textId="38E270D1" w:rsidR="00177F08" w:rsidRPr="00795EB5" w:rsidRDefault="0023248F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31°270–31°510 N, 121°090–121°540 E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33774CBB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</w:t>
            </w:r>
          </w:p>
        </w:tc>
      </w:tr>
      <w:tr w:rsidR="00177F08" w:rsidRPr="00B82FDE" w14:paraId="6A6C8746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38C4B989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Ecosystem Typ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6E0E8C45" w14:textId="4501D81F" w:rsidR="00177F08" w:rsidRPr="00795EB5" w:rsidRDefault="0023248F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S</w:t>
            </w:r>
            <w:r w:rsidR="00587B60" w:rsidRPr="00795EB5">
              <w:rPr>
                <w:sz w:val="23"/>
                <w:szCs w:val="23"/>
              </w:rPr>
              <w:t>alt marsh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005B5CD3" w14:textId="6E77836A" w:rsidR="00177F08" w:rsidRPr="00795EB5" w:rsidRDefault="0023248F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Salt marsh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4C04ACF8" w14:textId="285C20E0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</w:t>
            </w:r>
          </w:p>
        </w:tc>
      </w:tr>
      <w:tr w:rsidR="00177F08" w:rsidRPr="00B82FDE" w14:paraId="5A61BD21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608E8735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Restoration Actions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0A9082EA" w14:textId="7BE50D0B" w:rsidR="00177F08" w:rsidRPr="00795EB5" w:rsidRDefault="003351B7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native phragmites planting,</w:t>
            </w:r>
            <w:r w:rsidR="009070BD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invasive spartina removal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64FB0CF1" w14:textId="2B75A0F9" w:rsidR="00177F08" w:rsidRPr="00795EB5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proofErr w:type="spellStart"/>
            <w:r w:rsidRPr="00795EB5">
              <w:rPr>
                <w:sz w:val="23"/>
                <w:szCs w:val="23"/>
              </w:rPr>
              <w:t>Spatina</w:t>
            </w:r>
            <w:proofErr w:type="spellEnd"/>
            <w:r w:rsidRPr="00795EB5">
              <w:rPr>
                <w:sz w:val="23"/>
                <w:szCs w:val="23"/>
              </w:rPr>
              <w:t xml:space="preserve"> removal, phragmites transplanting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0E2C73C3" w14:textId="5A17ABF2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</w:t>
            </w:r>
          </w:p>
        </w:tc>
      </w:tr>
      <w:tr w:rsidR="00177F08" w:rsidRPr="00B82FDE" w14:paraId="527B79E1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3A645426" w14:textId="69BF1A41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Restoration Start dat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482B802A" w14:textId="109AEF6C" w:rsidR="00177F08" w:rsidRPr="007C1ADD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none reported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11C2AF65" w14:textId="245D9D55" w:rsidR="00177F08" w:rsidRPr="00795EB5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012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74CF5EF9" w14:textId="5678605B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0</w:t>
            </w:r>
          </w:p>
        </w:tc>
      </w:tr>
      <w:tr w:rsidR="00177F08" w:rsidRPr="00B82FDE" w14:paraId="492A9604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2E670D9F" w14:textId="7EC5C890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Restoration End dat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1DD82871" w14:textId="0793535F" w:rsidR="00177F08" w:rsidRPr="007C1ADD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none reported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08943565" w14:textId="5E2FEE5C" w:rsidR="00177F08" w:rsidRPr="00795EB5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017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38D11BF7" w14:textId="592C3B8E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0</w:t>
            </w:r>
          </w:p>
        </w:tc>
      </w:tr>
      <w:tr w:rsidR="008A6858" w:rsidRPr="00B82FDE" w14:paraId="04199073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3BE1546B" w14:textId="7ABD90DB" w:rsidR="00177F08" w:rsidRPr="009070BD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Sampling/monitoring methods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4E705D6C" w14:textId="3165110D" w:rsidR="00177F08" w:rsidRPr="007C1ADD" w:rsidRDefault="00587B60" w:rsidP="00CC6785">
            <w:pPr>
              <w:spacing w:after="120" w:line="240" w:lineRule="auto"/>
              <w:jc w:val="left"/>
              <w:rPr>
                <w:color w:val="000000"/>
                <w:sz w:val="23"/>
                <w:szCs w:val="23"/>
                <w:lang w:val="en-CA"/>
              </w:rPr>
            </w:pPr>
            <w:r w:rsidRPr="00795EB5">
              <w:rPr>
                <w:color w:val="000000"/>
                <w:sz w:val="23"/>
                <w:szCs w:val="23"/>
              </w:rPr>
              <w:t>transect sampling, arthropod sampling, vegetation sampling, stable isotopes, soil sampling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47BCCCD4" w14:textId="6C81663D" w:rsidR="00177F08" w:rsidRPr="00795EB5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Vacuum suctioning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310ABDA1" w14:textId="37031F29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0</w:t>
            </w:r>
          </w:p>
        </w:tc>
      </w:tr>
      <w:tr w:rsidR="00177F08" w:rsidRPr="00B82FDE" w14:paraId="093F1487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63C73FC7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Monitoring Start Dat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6DE69161" w14:textId="6D0A4DC7" w:rsidR="00177F08" w:rsidRPr="00795EB5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None reported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3825714A" w14:textId="4C4C1A8D" w:rsidR="00177F08" w:rsidRPr="007C1ADD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6/22/2018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0F77FD5A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0</w:t>
            </w:r>
          </w:p>
        </w:tc>
      </w:tr>
      <w:tr w:rsidR="00177F08" w:rsidRPr="00B82FDE" w14:paraId="2C45B3F8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540346AC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Monitoring End date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1CBB2734" w14:textId="400C0AAF" w:rsidR="00177F08" w:rsidRPr="00795EB5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None reported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508466BE" w14:textId="42AC13DE" w:rsidR="00177F08" w:rsidRPr="00795EB5" w:rsidRDefault="00B03855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8/26/2018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02665E8B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0</w:t>
            </w:r>
          </w:p>
        </w:tc>
      </w:tr>
      <w:tr w:rsidR="00177F08" w:rsidRPr="00B82FDE" w14:paraId="4EEACBDE" w14:textId="77777777" w:rsidTr="00CC6785">
        <w:tc>
          <w:tcPr>
            <w:tcW w:w="1202" w:type="pct"/>
            <w:tcMar>
              <w:left w:w="108" w:type="dxa"/>
              <w:right w:w="108" w:type="dxa"/>
            </w:tcMar>
          </w:tcPr>
          <w:p w14:paraId="0915F0CA" w14:textId="77777777" w:rsidR="00177F08" w:rsidRPr="00795EB5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Focal Species</w:t>
            </w:r>
          </w:p>
        </w:tc>
        <w:tc>
          <w:tcPr>
            <w:tcW w:w="1490" w:type="pct"/>
            <w:tcMar>
              <w:left w:w="108" w:type="dxa"/>
              <w:right w:w="108" w:type="dxa"/>
            </w:tcMar>
          </w:tcPr>
          <w:p w14:paraId="215F8FF6" w14:textId="39425546" w:rsidR="00177F08" w:rsidRPr="007C1ADD" w:rsidRDefault="00587B60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Spartina alterniflora,</w:t>
            </w:r>
            <w:r w:rsidR="009070BD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Phragmites australis</w:t>
            </w:r>
          </w:p>
        </w:tc>
        <w:tc>
          <w:tcPr>
            <w:tcW w:w="1590" w:type="pct"/>
            <w:tcMar>
              <w:left w:w="108" w:type="dxa"/>
              <w:right w:w="108" w:type="dxa"/>
            </w:tcMar>
          </w:tcPr>
          <w:p w14:paraId="4C8C7B11" w14:textId="49FD228A" w:rsidR="00177F08" w:rsidRPr="00795EB5" w:rsidRDefault="00F3644B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 xml:space="preserve">Sporobolus </w:t>
            </w:r>
            <w:proofErr w:type="spellStart"/>
            <w:r w:rsidRPr="00795EB5">
              <w:rPr>
                <w:sz w:val="23"/>
                <w:szCs w:val="23"/>
              </w:rPr>
              <w:t>alterniflorus</w:t>
            </w:r>
            <w:proofErr w:type="spellEnd"/>
            <w:r w:rsidRPr="00795EB5">
              <w:rPr>
                <w:sz w:val="23"/>
                <w:szCs w:val="23"/>
              </w:rPr>
              <w:t>,</w:t>
            </w:r>
            <w:r w:rsidR="0070535F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Phragmites</w:t>
            </w:r>
          </w:p>
        </w:tc>
        <w:tc>
          <w:tcPr>
            <w:tcW w:w="718" w:type="pct"/>
            <w:tcMar>
              <w:left w:w="108" w:type="dxa"/>
              <w:right w:w="108" w:type="dxa"/>
            </w:tcMar>
          </w:tcPr>
          <w:p w14:paraId="445A152A" w14:textId="6076195C" w:rsidR="00177F08" w:rsidRPr="00795EB5" w:rsidRDefault="00587B60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2</w:t>
            </w:r>
          </w:p>
        </w:tc>
      </w:tr>
      <w:tr w:rsidR="00177F08" w:rsidRPr="00B82FDE" w14:paraId="2101D128" w14:textId="77777777" w:rsidTr="00CC6785">
        <w:tc>
          <w:tcPr>
            <w:tcW w:w="1202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53F6516" w14:textId="1EDF35DB" w:rsidR="00177F08" w:rsidRPr="007C1ADD" w:rsidRDefault="00177F0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Response variables</w:t>
            </w:r>
          </w:p>
        </w:tc>
        <w:tc>
          <w:tcPr>
            <w:tcW w:w="149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686540E" w14:textId="2F7E1992" w:rsidR="00177F08" w:rsidRPr="00795EB5" w:rsidRDefault="003351B7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species richness, individual density, feeding guild abundance, N, C, stable isotope signatures, biomass, plant density, leaf N,</w:t>
            </w:r>
            <w:r w:rsidR="00562304">
              <w:rPr>
                <w:sz w:val="23"/>
                <w:szCs w:val="23"/>
                <w:lang w:val="en-CA"/>
              </w:rPr>
              <w:t xml:space="preserve"> </w:t>
            </w:r>
            <w:r w:rsidRPr="00795EB5">
              <w:rPr>
                <w:sz w:val="23"/>
                <w:szCs w:val="23"/>
              </w:rPr>
              <w:t>soil salinity</w:t>
            </w:r>
          </w:p>
        </w:tc>
        <w:tc>
          <w:tcPr>
            <w:tcW w:w="159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534B9E" w14:textId="262C618E" w:rsidR="00177F08" w:rsidRPr="009070BD" w:rsidRDefault="008A6858" w:rsidP="00CC6785">
            <w:pPr>
              <w:keepNext/>
              <w:keepLines/>
              <w:spacing w:after="120" w:line="240" w:lineRule="auto"/>
              <w:jc w:val="left"/>
              <w:rPr>
                <w:sz w:val="23"/>
                <w:szCs w:val="23"/>
                <w:lang w:val="en-CA"/>
              </w:rPr>
            </w:pPr>
            <w:r w:rsidRPr="00795EB5">
              <w:rPr>
                <w:sz w:val="23"/>
                <w:szCs w:val="23"/>
              </w:rPr>
              <w:t>Diversity,</w:t>
            </w:r>
            <w:r w:rsidR="00562304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community</w:t>
            </w:r>
            <w:r w:rsidR="00562304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structure,</w:t>
            </w:r>
            <w:r w:rsidR="0070535F">
              <w:rPr>
                <w:sz w:val="23"/>
                <w:szCs w:val="23"/>
              </w:rPr>
              <w:t xml:space="preserve"> </w:t>
            </w:r>
            <w:r w:rsidRPr="00795EB5">
              <w:rPr>
                <w:sz w:val="23"/>
                <w:szCs w:val="23"/>
              </w:rPr>
              <w:t>Composition, natural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888BE86" w14:textId="77777777" w:rsidR="00177F08" w:rsidRPr="00795EB5" w:rsidRDefault="00177F08" w:rsidP="00CC6785">
            <w:pPr>
              <w:keepNext/>
              <w:keepLines/>
              <w:spacing w:line="240" w:lineRule="auto"/>
              <w:jc w:val="left"/>
              <w:rPr>
                <w:sz w:val="23"/>
                <w:szCs w:val="23"/>
              </w:rPr>
            </w:pPr>
            <w:r w:rsidRPr="00795EB5">
              <w:rPr>
                <w:sz w:val="23"/>
                <w:szCs w:val="23"/>
              </w:rPr>
              <w:t>1</w:t>
            </w:r>
          </w:p>
        </w:tc>
      </w:tr>
    </w:tbl>
    <w:p w14:paraId="3945156A" w14:textId="77777777" w:rsidR="00205272" w:rsidRDefault="00205272" w:rsidP="00587B60">
      <w:pPr>
        <w:jc w:val="left"/>
      </w:pPr>
    </w:p>
    <w:p w14:paraId="587F100A" w14:textId="77777777" w:rsidR="00205272" w:rsidRDefault="00205272" w:rsidP="00587B60">
      <w:pPr>
        <w:jc w:val="left"/>
      </w:pPr>
    </w:p>
    <w:sectPr w:rsidR="002052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62B35" w14:textId="77777777" w:rsidR="003664DB" w:rsidRDefault="003664DB" w:rsidP="00F7083E">
      <w:pPr>
        <w:spacing w:line="240" w:lineRule="auto"/>
      </w:pPr>
      <w:r>
        <w:separator/>
      </w:r>
    </w:p>
  </w:endnote>
  <w:endnote w:type="continuationSeparator" w:id="0">
    <w:p w14:paraId="53E5E93B" w14:textId="77777777" w:rsidR="003664DB" w:rsidRDefault="003664DB" w:rsidP="00F708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926EB" w14:textId="77777777" w:rsidR="003664DB" w:rsidRDefault="003664DB" w:rsidP="00F7083E">
      <w:pPr>
        <w:spacing w:line="240" w:lineRule="auto"/>
      </w:pPr>
      <w:r>
        <w:separator/>
      </w:r>
    </w:p>
  </w:footnote>
  <w:footnote w:type="continuationSeparator" w:id="0">
    <w:p w14:paraId="66AA9EC4" w14:textId="77777777" w:rsidR="003664DB" w:rsidRDefault="003664DB" w:rsidP="00F708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72"/>
    <w:rsid w:val="00064964"/>
    <w:rsid w:val="0008598A"/>
    <w:rsid w:val="00132C55"/>
    <w:rsid w:val="001442FB"/>
    <w:rsid w:val="00156DD9"/>
    <w:rsid w:val="00177F08"/>
    <w:rsid w:val="001853D8"/>
    <w:rsid w:val="002014ED"/>
    <w:rsid w:val="00205272"/>
    <w:rsid w:val="0023248F"/>
    <w:rsid w:val="003351B7"/>
    <w:rsid w:val="00343C87"/>
    <w:rsid w:val="003651CA"/>
    <w:rsid w:val="003664DB"/>
    <w:rsid w:val="003B2341"/>
    <w:rsid w:val="003E2785"/>
    <w:rsid w:val="003F56DE"/>
    <w:rsid w:val="00404809"/>
    <w:rsid w:val="0040707F"/>
    <w:rsid w:val="00544FA5"/>
    <w:rsid w:val="00562304"/>
    <w:rsid w:val="00587B60"/>
    <w:rsid w:val="005A20E6"/>
    <w:rsid w:val="005A3098"/>
    <w:rsid w:val="005C0967"/>
    <w:rsid w:val="005C3322"/>
    <w:rsid w:val="006325C9"/>
    <w:rsid w:val="006B0B19"/>
    <w:rsid w:val="0070535F"/>
    <w:rsid w:val="00752411"/>
    <w:rsid w:val="00795EB5"/>
    <w:rsid w:val="007C1ADD"/>
    <w:rsid w:val="00884B22"/>
    <w:rsid w:val="008A6858"/>
    <w:rsid w:val="009070BD"/>
    <w:rsid w:val="009B508F"/>
    <w:rsid w:val="009F7E81"/>
    <w:rsid w:val="00A03C00"/>
    <w:rsid w:val="00AA3FE3"/>
    <w:rsid w:val="00AC4C8D"/>
    <w:rsid w:val="00B03855"/>
    <w:rsid w:val="00B62B13"/>
    <w:rsid w:val="00B82FDE"/>
    <w:rsid w:val="00B9717C"/>
    <w:rsid w:val="00C83C97"/>
    <w:rsid w:val="00C91303"/>
    <w:rsid w:val="00CB6B5F"/>
    <w:rsid w:val="00CC6785"/>
    <w:rsid w:val="00CD00C6"/>
    <w:rsid w:val="00D356E6"/>
    <w:rsid w:val="00D54449"/>
    <w:rsid w:val="00D91238"/>
    <w:rsid w:val="00E00B10"/>
    <w:rsid w:val="00F237EB"/>
    <w:rsid w:val="00F3644B"/>
    <w:rsid w:val="00F7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B0AAF"/>
  <w15:chartTrackingRefBased/>
  <w15:docId w15:val="{7DD4AE6C-FF6A-9A44-985D-6AB2A860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72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7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2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27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27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27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27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27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27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27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2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2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2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2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2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2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2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2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2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2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27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2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27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2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27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2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2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2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5272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708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83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08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83E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A57E1-A0B1-4D99-8614-BA848831E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odgson</dc:creator>
  <cp:keywords/>
  <dc:description/>
  <cp:lastModifiedBy>Steven Robinson</cp:lastModifiedBy>
  <cp:revision>41</cp:revision>
  <dcterms:created xsi:type="dcterms:W3CDTF">2025-08-29T14:17:00Z</dcterms:created>
  <dcterms:modified xsi:type="dcterms:W3CDTF">2025-12-03T15:39:00Z</dcterms:modified>
</cp:coreProperties>
</file>